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E08E7" w14:textId="77777777" w:rsidR="00BD4F29" w:rsidRDefault="00BD4F29" w:rsidP="00BD4F29">
      <w:r>
        <w:t>Table S1: List of antibodies used in current study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275"/>
        <w:gridCol w:w="1701"/>
        <w:gridCol w:w="2268"/>
      </w:tblGrid>
      <w:tr w:rsidR="00BD4F29" w:rsidRPr="00B0401D" w14:paraId="2ED67084" w14:textId="77777777" w:rsidTr="002053EB">
        <w:trPr>
          <w:trHeight w:val="495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985472" w14:textId="77777777" w:rsidR="00BD4F29" w:rsidRPr="00B0401D" w:rsidRDefault="00BD4F29" w:rsidP="002053EB">
            <w:pPr>
              <w:spacing w:line="240" w:lineRule="auto"/>
              <w:rPr>
                <w:b/>
                <w:sz w:val="22"/>
              </w:rPr>
            </w:pPr>
            <w:r w:rsidRPr="00B0401D">
              <w:rPr>
                <w:b/>
                <w:sz w:val="22"/>
              </w:rPr>
              <w:t>Antibody/stain/tetram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EC5AAD" w14:textId="77777777" w:rsidR="00BD4F29" w:rsidRPr="00B0401D" w:rsidRDefault="00BD4F29" w:rsidP="002053EB">
            <w:pPr>
              <w:spacing w:line="240" w:lineRule="auto"/>
              <w:jc w:val="center"/>
              <w:rPr>
                <w:b/>
                <w:sz w:val="22"/>
              </w:rPr>
            </w:pPr>
            <w:proofErr w:type="spellStart"/>
            <w:r w:rsidRPr="00B0401D">
              <w:rPr>
                <w:b/>
                <w:sz w:val="22"/>
              </w:rPr>
              <w:t>Fluorochrom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5F80B4" w14:textId="77777777" w:rsidR="00BD4F29" w:rsidRPr="00B0401D" w:rsidRDefault="00BD4F29" w:rsidP="002053EB">
            <w:pPr>
              <w:spacing w:line="240" w:lineRule="auto"/>
              <w:jc w:val="center"/>
              <w:rPr>
                <w:b/>
                <w:sz w:val="22"/>
              </w:rPr>
            </w:pPr>
            <w:r w:rsidRPr="00B0401D">
              <w:rPr>
                <w:b/>
                <w:sz w:val="22"/>
              </w:rPr>
              <w:t>Clo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D95BEB" w14:textId="77777777" w:rsidR="00BD4F29" w:rsidRPr="00B0401D" w:rsidRDefault="00BD4F29" w:rsidP="002053EB">
            <w:pPr>
              <w:spacing w:line="240" w:lineRule="auto"/>
              <w:jc w:val="center"/>
              <w:rPr>
                <w:b/>
                <w:sz w:val="22"/>
              </w:rPr>
            </w:pPr>
            <w:r w:rsidRPr="00B0401D">
              <w:rPr>
                <w:b/>
                <w:sz w:val="22"/>
              </w:rPr>
              <w:t>Concentra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A8411C" w14:textId="77777777" w:rsidR="00BD4F29" w:rsidRPr="00B0401D" w:rsidRDefault="00BD4F29" w:rsidP="002053EB">
            <w:pPr>
              <w:spacing w:line="240" w:lineRule="auto"/>
              <w:jc w:val="center"/>
              <w:rPr>
                <w:b/>
                <w:sz w:val="22"/>
              </w:rPr>
            </w:pPr>
            <w:r w:rsidRPr="00B0401D">
              <w:rPr>
                <w:b/>
                <w:sz w:val="22"/>
              </w:rPr>
              <w:t>Source</w:t>
            </w:r>
          </w:p>
        </w:tc>
      </w:tr>
      <w:tr w:rsidR="00BD4F29" w:rsidRPr="00B0401D" w14:paraId="04370A6B" w14:textId="77777777" w:rsidTr="002053EB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74B46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7-Aminoactinomycin 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FA12B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6E40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6F906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20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C2729" w14:textId="2027D59B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BD </w:t>
            </w:r>
            <w:proofErr w:type="spellStart"/>
            <w:r w:rsidRPr="00B0401D">
              <w:rPr>
                <w:sz w:val="20"/>
                <w:szCs w:val="20"/>
              </w:rPr>
              <w:t>Pharmingen</w:t>
            </w:r>
            <w:proofErr w:type="spellEnd"/>
          </w:p>
        </w:tc>
      </w:tr>
      <w:tr w:rsidR="00BD4F29" w:rsidRPr="00B0401D" w14:paraId="6DE91B0A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E975907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3F373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A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34F784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UCH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85CF2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20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E26929" w14:textId="37505709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BD </w:t>
            </w:r>
            <w:proofErr w:type="spellStart"/>
            <w:r w:rsidRPr="00B0401D">
              <w:rPr>
                <w:sz w:val="20"/>
                <w:szCs w:val="20"/>
              </w:rPr>
              <w:t>Pharmingen</w:t>
            </w:r>
            <w:proofErr w:type="spellEnd"/>
          </w:p>
        </w:tc>
      </w:tr>
      <w:tr w:rsidR="00BD4F29" w:rsidRPr="00B0401D" w14:paraId="7D26E26C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2BF43F9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F6C52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FI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0B367E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OK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65C28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7A695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1A02CC08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7C94A8F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3E3D91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CCD9E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RPA-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0B19D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20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A9214" w14:textId="43DAADF5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BD </w:t>
            </w:r>
            <w:proofErr w:type="spellStart"/>
            <w:r w:rsidRPr="00B0401D">
              <w:rPr>
                <w:sz w:val="20"/>
                <w:szCs w:val="20"/>
              </w:rPr>
              <w:t>Pharmingen</w:t>
            </w:r>
            <w:proofErr w:type="spellEnd"/>
          </w:p>
        </w:tc>
      </w:tr>
      <w:tr w:rsidR="00BD4F29" w:rsidRPr="00B0401D" w14:paraId="7DFD4682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859FC4F" w14:textId="0BA7FFE8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8</w:t>
            </w:r>
            <w:r w:rsidR="0033718F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165C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FI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1944C1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S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F56F7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67F3B6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609CB4C1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886EEAC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1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F29A7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FI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6DDE8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ICRF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EF2C6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4A14C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6D80F1F0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6CF2946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6F687B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A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07E883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61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FBB6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759278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6344479A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6CE770E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A1918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FI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6192B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HIB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6975A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20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2930DC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61905035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D7BDD6C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A6974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PE-Cy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DC4C3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WM-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512AF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8A6D5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6C2BC4DF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861D94B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D9FC7E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Alexa Fluor® 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B85D7E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2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77DF3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D77838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0B767666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62C989E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7DE1B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PE-Cy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40A38C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B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F27B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33B367" w14:textId="6434422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BD </w:t>
            </w:r>
            <w:proofErr w:type="spellStart"/>
            <w:r w:rsidRPr="00B0401D">
              <w:rPr>
                <w:sz w:val="20"/>
                <w:szCs w:val="20"/>
              </w:rPr>
              <w:t>Pharmingen</w:t>
            </w:r>
            <w:proofErr w:type="spellEnd"/>
          </w:p>
        </w:tc>
      </w:tr>
      <w:tr w:rsidR="00BD4F29" w:rsidRPr="00B0401D" w14:paraId="6E228D4F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AA8E3D2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8D50B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FI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51D419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eBioY1/8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29967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03C17D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38F53BB8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E93F2AE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CD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1D51A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A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E922C2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HP-3G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73DED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F7195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BD4F29" w:rsidRPr="00B0401D" w14:paraId="0D56CC03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300CC79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hCD1d, unloaded tetra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1148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A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6C4478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BA4DC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0.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049AB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NIH Tetramer Facility</w:t>
            </w:r>
          </w:p>
        </w:tc>
      </w:tr>
      <w:tr w:rsidR="00BD4F29" w:rsidRPr="00B0401D" w14:paraId="372C451C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5DD4CFB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hCD1d, PBS57 tetra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DF146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A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1D5C85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35C9E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0.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B4EE72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NIH Tetramer Facility</w:t>
            </w:r>
          </w:p>
        </w:tc>
      </w:tr>
      <w:tr w:rsidR="00BD4F29" w:rsidRPr="00B0401D" w14:paraId="34B32339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86417C4" w14:textId="5EF32727" w:rsidR="00BD4F29" w:rsidRPr="00B0401D" w:rsidRDefault="00BD4F29" w:rsidP="00A02BE7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TCR-</w:t>
            </w:r>
            <w:proofErr w:type="spellStart"/>
            <w:r w:rsidRPr="00B0401D">
              <w:rPr>
                <w:sz w:val="20"/>
                <w:szCs w:val="20"/>
              </w:rPr>
              <w:t>γ</w:t>
            </w:r>
            <w:r w:rsidR="00A02BE7" w:rsidRPr="00B0401D">
              <w:rPr>
                <w:sz w:val="20"/>
                <w:szCs w:val="20"/>
              </w:rPr>
              <w:t>δ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096D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D696E3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67368A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A42F31" w14:textId="3131F296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BD </w:t>
            </w:r>
            <w:proofErr w:type="spellStart"/>
            <w:r w:rsidRPr="00B0401D">
              <w:rPr>
                <w:sz w:val="20"/>
                <w:szCs w:val="20"/>
              </w:rPr>
              <w:t>Pharmingen</w:t>
            </w:r>
            <w:proofErr w:type="spellEnd"/>
          </w:p>
        </w:tc>
      </w:tr>
      <w:tr w:rsidR="00BD4F29" w:rsidRPr="00B0401D" w14:paraId="642A173E" w14:textId="77777777" w:rsidTr="002053E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75B12EE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TCR-Vα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20A67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85F85E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3C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61E05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A60A2" w14:textId="43D938C9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BioLegend</w:t>
            </w:r>
            <w:bookmarkStart w:id="0" w:name="_GoBack"/>
            <w:bookmarkEnd w:id="0"/>
            <w:proofErr w:type="spellEnd"/>
          </w:p>
        </w:tc>
      </w:tr>
      <w:tr w:rsidR="00BD4F29" w:rsidRPr="00B0401D" w14:paraId="415C179D" w14:textId="77777777" w:rsidTr="002053EB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A9C96" w14:textId="77777777" w:rsidR="00BD4F29" w:rsidRPr="00B0401D" w:rsidRDefault="00BD4F29" w:rsidP="002053EB">
            <w:pPr>
              <w:spacing w:line="240" w:lineRule="auto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TCR-Vα24/Jα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5F206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828741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>6B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8B8F80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0401D">
              <w:rPr>
                <w:sz w:val="20"/>
                <w:szCs w:val="20"/>
              </w:rPr>
              <w:t xml:space="preserve">5 </w:t>
            </w:r>
            <w:proofErr w:type="spellStart"/>
            <w:r w:rsidRPr="00B0401D">
              <w:rPr>
                <w:sz w:val="20"/>
                <w:szCs w:val="20"/>
              </w:rPr>
              <w:t>μL</w:t>
            </w:r>
            <w:proofErr w:type="spellEnd"/>
            <w:r w:rsidRPr="00B0401D">
              <w:rPr>
                <w:sz w:val="20"/>
                <w:szCs w:val="20"/>
              </w:rPr>
              <w:t>/10</w:t>
            </w:r>
            <w:r w:rsidRPr="00B0401D">
              <w:rPr>
                <w:sz w:val="20"/>
                <w:szCs w:val="20"/>
                <w:vertAlign w:val="superscript"/>
              </w:rPr>
              <w:t>6</w:t>
            </w:r>
            <w:r w:rsidRPr="00B0401D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CCE87" w14:textId="77777777" w:rsidR="00BD4F29" w:rsidRPr="00B0401D" w:rsidRDefault="00BD4F29" w:rsidP="002053EB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0401D">
              <w:rPr>
                <w:sz w:val="20"/>
                <w:szCs w:val="20"/>
              </w:rPr>
              <w:t>eBioscience</w:t>
            </w:r>
            <w:proofErr w:type="spellEnd"/>
          </w:p>
        </w:tc>
      </w:tr>
    </w:tbl>
    <w:p w14:paraId="0502C492" w14:textId="77777777" w:rsidR="00B33A36" w:rsidRDefault="00B33A36" w:rsidP="00BD4F29"/>
    <w:p w14:paraId="563BC30B" w14:textId="7D9EE174" w:rsidR="00B33A36" w:rsidRDefault="00B33A36">
      <w:pPr>
        <w:spacing w:after="160" w:line="259" w:lineRule="auto"/>
      </w:pPr>
    </w:p>
    <w:sectPr w:rsidR="00B33A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29"/>
    <w:rsid w:val="0033718F"/>
    <w:rsid w:val="003B4544"/>
    <w:rsid w:val="004A2565"/>
    <w:rsid w:val="006A1409"/>
    <w:rsid w:val="009554FF"/>
    <w:rsid w:val="00A02BE7"/>
    <w:rsid w:val="00B33A36"/>
    <w:rsid w:val="00BD4F29"/>
    <w:rsid w:val="00D96256"/>
    <w:rsid w:val="00DA26E8"/>
    <w:rsid w:val="00F3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753D8"/>
  <w15:chartTrackingRefBased/>
  <w15:docId w15:val="{40CF73AD-CD0E-4CD2-A818-09AD27ECA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F29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15524C5C9D014B9F81053CA3551DD9" ma:contentTypeVersion="7" ma:contentTypeDescription="Create a new document." ma:contentTypeScope="" ma:versionID="f2f3c7fd0d8f7ac0ff067e3e29afddce">
  <xsd:schema xmlns:xsd="http://www.w3.org/2001/XMLSchema" xmlns:p="http://schemas.microsoft.com/office/2006/metadata/properties" xmlns:ns2="783f7b26-8ffe-4540-a163-6839a26fb27d" targetNamespace="http://schemas.microsoft.com/office/2006/metadata/properties" ma:root="true" ma:fieldsID="1e1c1c70071a84542c5b2d3a8d8523e1" ns2:_="">
    <xsd:import namespace="783f7b26-8ffe-4540-a163-6839a26fb27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3f7b26-8ffe-4540-a163-6839a26fb27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783f7b26-8ffe-4540-a163-6839a26fb27d">Table 1.DOCX</TitleName>
    <IsDeleted xmlns="783f7b26-8ffe-4540-a163-6839a26fb27d">false</IsDeleted>
    <StageName xmlns="783f7b26-8ffe-4540-a163-6839a26fb27d" xsi:nil="true"/>
    <Checked_x0020_Out_x0020_To xmlns="783f7b26-8ffe-4540-a163-6839a26fb27d">
      <UserInfo>
        <DisplayName/>
        <AccountId xsi:nil="true"/>
        <AccountType/>
      </UserInfo>
    </Checked_x0020_Out_x0020_To>
    <DocumentId xmlns="783f7b26-8ffe-4540-a163-6839a26fb27d">Table 1.DOCX</DocumentId>
    <DocumentType xmlns="783f7b26-8ffe-4540-a163-6839a26fb27d">Table</DocumentType>
    <FileFormat xmlns="783f7b26-8ffe-4540-a163-6839a26fb27d">DOCX</FileFormat>
  </documentManagement>
</p:properties>
</file>

<file path=customXml/itemProps1.xml><?xml version="1.0" encoding="utf-8"?>
<ds:datastoreItem xmlns:ds="http://schemas.openxmlformats.org/officeDocument/2006/customXml" ds:itemID="{FE4742C2-447E-4DF0-B7DE-0187FD9E6597}"/>
</file>

<file path=customXml/itemProps2.xml><?xml version="1.0" encoding="utf-8"?>
<ds:datastoreItem xmlns:ds="http://schemas.openxmlformats.org/officeDocument/2006/customXml" ds:itemID="{342D2970-B78A-42F8-B17F-23BCCFAE3B38}"/>
</file>

<file path=customXml/itemProps3.xml><?xml version="1.0" encoding="utf-8"?>
<ds:datastoreItem xmlns:ds="http://schemas.openxmlformats.org/officeDocument/2006/customXml" ds:itemID="{9A98DCE2-F6DE-414B-9EDF-53F01D5632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Anantha</dc:creator>
  <cp:keywords/>
  <dc:description/>
  <cp:lastModifiedBy>Ryan Shaler</cp:lastModifiedBy>
  <cp:revision>6</cp:revision>
  <dcterms:created xsi:type="dcterms:W3CDTF">2015-12-07T03:02:00Z</dcterms:created>
  <dcterms:modified xsi:type="dcterms:W3CDTF">2016-06-24T01:17:00Z</dcterms:modified>
</cp:coreProperties>
</file>